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5DD" w:rsidRDefault="006665DD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data 1</w:t>
      </w:r>
      <w:r w:rsidR="00D92DB7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8E73E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9491C" w:rsidRPr="0009491C">
        <w:t xml:space="preserve"> </w:t>
      </w:r>
      <w:r w:rsidR="0009491C" w:rsidRPr="0009491C">
        <w:rPr>
          <w:rFonts w:ascii="Times New Roman" w:hAnsi="Times New Roman" w:cs="Times New Roman"/>
          <w:sz w:val="20"/>
          <w:szCs w:val="20"/>
        </w:rPr>
        <w:t xml:space="preserve">Primer sequences for each gene using the </w:t>
      </w:r>
      <w:proofErr w:type="spellStart"/>
      <w:r w:rsidR="0009491C" w:rsidRPr="0009491C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="0009491C" w:rsidRPr="0009491C">
        <w:rPr>
          <w:rFonts w:ascii="Times New Roman" w:hAnsi="Times New Roman" w:cs="Times New Roman"/>
          <w:sz w:val="20"/>
          <w:szCs w:val="20"/>
        </w:rPr>
        <w:t>-PCR.</w:t>
      </w:r>
    </w:p>
    <w:p w:rsidR="0009491C" w:rsidRDefault="0009491C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ListTable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5245"/>
        <w:gridCol w:w="2409"/>
      </w:tblGrid>
      <w:tr w:rsidR="006665DD" w:rsidTr="004F6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</w:tcPr>
          <w:p w:rsidR="006665DD" w:rsidRPr="00C13B21" w:rsidRDefault="006665DD" w:rsidP="004F62D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C13B21">
              <w:rPr>
                <w:rFonts w:asciiTheme="majorBidi" w:hAnsiTheme="majorBidi" w:cstheme="majorBidi"/>
                <w:b w:val="0"/>
                <w:bCs w:val="0"/>
              </w:rPr>
              <w:t>Gene</w:t>
            </w:r>
          </w:p>
        </w:tc>
        <w:tc>
          <w:tcPr>
            <w:tcW w:w="5245" w:type="dxa"/>
          </w:tcPr>
          <w:p w:rsidR="006665DD" w:rsidRPr="00C13B21" w:rsidRDefault="006665DD" w:rsidP="004F62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13B21">
              <w:rPr>
                <w:rFonts w:asciiTheme="majorBidi" w:hAnsiTheme="majorBidi" w:cstheme="majorBidi"/>
                <w:b w:val="0"/>
                <w:bCs w:val="0"/>
              </w:rPr>
              <w:t>Sequence</w:t>
            </w:r>
          </w:p>
        </w:tc>
        <w:tc>
          <w:tcPr>
            <w:tcW w:w="2409" w:type="dxa"/>
          </w:tcPr>
          <w:p w:rsidR="006665DD" w:rsidRPr="00C13B21" w:rsidRDefault="006665DD" w:rsidP="004F62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13B21">
              <w:rPr>
                <w:rFonts w:asciiTheme="majorBidi" w:hAnsiTheme="majorBidi" w:cstheme="majorBidi"/>
                <w:b w:val="0"/>
                <w:bCs w:val="0"/>
              </w:rPr>
              <w:t>Accession Number</w:t>
            </w:r>
          </w:p>
        </w:tc>
      </w:tr>
      <w:tr w:rsidR="006665DD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665DD" w:rsidRDefault="006665DD" w:rsidP="004F62D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  <w:p w:rsidR="006665DD" w:rsidRDefault="006665DD" w:rsidP="004F62D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C13B21">
              <w:rPr>
                <w:rFonts w:asciiTheme="majorBidi" w:hAnsiTheme="majorBidi" w:cstheme="majorBidi"/>
                <w:b w:val="0"/>
                <w:bCs w:val="0"/>
              </w:rPr>
              <w:t>Nestin</w:t>
            </w:r>
            <w:proofErr w:type="spellEnd"/>
          </w:p>
          <w:p w:rsidR="006665DD" w:rsidRPr="00C13B21" w:rsidRDefault="006665DD" w:rsidP="004F62D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5245" w:type="dxa"/>
          </w:tcPr>
          <w:p w:rsidR="006665DD" w:rsidRDefault="006665DD" w:rsidP="004F62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665DD" w:rsidRDefault="006665DD" w:rsidP="004F62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 TCCAGGAACGGAAAATCAAG </w:t>
            </w:r>
          </w:p>
          <w:p w:rsidR="006665DD" w:rsidRDefault="006665DD" w:rsidP="004F62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 GCCTCCTCATCCCCTACTTC</w:t>
            </w:r>
          </w:p>
          <w:p w:rsidR="006665DD" w:rsidRDefault="006665DD" w:rsidP="004F62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:rsidR="006665DD" w:rsidRDefault="006665DD" w:rsidP="004F6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665DD" w:rsidRDefault="006665DD" w:rsidP="004F6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M_006617.1</w:t>
            </w:r>
          </w:p>
        </w:tc>
      </w:tr>
      <w:tr w:rsidR="006665DD" w:rsidTr="004F6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665DD" w:rsidRDefault="006665DD" w:rsidP="004F62D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  <w:p w:rsidR="006665DD" w:rsidRDefault="006665DD" w:rsidP="004F62D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C13B21">
              <w:rPr>
                <w:rFonts w:asciiTheme="majorBidi" w:hAnsiTheme="majorBidi" w:cstheme="majorBidi"/>
                <w:b w:val="0"/>
                <w:bCs w:val="0"/>
              </w:rPr>
              <w:t>Hb-9</w:t>
            </w:r>
          </w:p>
          <w:p w:rsidR="006665DD" w:rsidRPr="00C13B21" w:rsidRDefault="006665DD" w:rsidP="004F62D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5245" w:type="dxa"/>
          </w:tcPr>
          <w:p w:rsidR="006665DD" w:rsidRDefault="006665DD" w:rsidP="004F62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6665DD" w:rsidRDefault="006665DD" w:rsidP="004F62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AGCACCAGTTCAAGCTCAACA</w:t>
            </w:r>
          </w:p>
          <w:p w:rsidR="006665DD" w:rsidRDefault="006665DD" w:rsidP="004F62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 ACCAAATCTTCACCTGGGTCTC</w:t>
            </w:r>
          </w:p>
          <w:p w:rsidR="006665DD" w:rsidRDefault="006665DD" w:rsidP="004F62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:rsidR="006665DD" w:rsidRDefault="006665DD" w:rsidP="004F6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6665DD" w:rsidRDefault="006665DD" w:rsidP="004F6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M_005515.3</w:t>
            </w:r>
          </w:p>
        </w:tc>
      </w:tr>
      <w:tr w:rsidR="006665DD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665DD" w:rsidRDefault="006665DD" w:rsidP="004F62D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  <w:p w:rsidR="006665DD" w:rsidRPr="00C13B21" w:rsidRDefault="006665DD" w:rsidP="004F62D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C13B21">
              <w:rPr>
                <w:rFonts w:asciiTheme="majorBidi" w:hAnsiTheme="majorBidi" w:cstheme="majorBidi"/>
                <w:b w:val="0"/>
                <w:bCs w:val="0"/>
              </w:rPr>
              <w:t>Islet-1</w:t>
            </w:r>
          </w:p>
        </w:tc>
        <w:tc>
          <w:tcPr>
            <w:tcW w:w="5245" w:type="dxa"/>
          </w:tcPr>
          <w:p w:rsidR="006665DD" w:rsidRDefault="006665DD" w:rsidP="004F62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665DD" w:rsidRDefault="006665DD" w:rsidP="004F62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 ATATCAGGTTGTACGGGATCAAATG </w:t>
            </w:r>
          </w:p>
          <w:p w:rsidR="006665DD" w:rsidRDefault="006665DD" w:rsidP="004F62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 CACGCATCACGAAGTCGTTC</w:t>
            </w:r>
          </w:p>
          <w:p w:rsidR="006665DD" w:rsidRDefault="006665DD" w:rsidP="004F62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:rsidR="006665DD" w:rsidRDefault="006665DD" w:rsidP="004F6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665DD" w:rsidRDefault="006665DD" w:rsidP="004F6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M_002202.2</w:t>
            </w:r>
          </w:p>
        </w:tc>
      </w:tr>
      <w:tr w:rsidR="006665DD" w:rsidTr="004F6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665DD" w:rsidRDefault="006665DD" w:rsidP="004F62D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  <w:p w:rsidR="006665DD" w:rsidRPr="00C13B21" w:rsidRDefault="006665DD" w:rsidP="004F62D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C13B21">
              <w:rPr>
                <w:rFonts w:asciiTheme="majorBidi" w:hAnsiTheme="majorBidi" w:cstheme="majorBidi"/>
                <w:b w:val="0"/>
                <w:bCs w:val="0"/>
              </w:rPr>
              <w:t>ChAT</w:t>
            </w:r>
            <w:proofErr w:type="spellEnd"/>
          </w:p>
        </w:tc>
        <w:tc>
          <w:tcPr>
            <w:tcW w:w="5245" w:type="dxa"/>
          </w:tcPr>
          <w:p w:rsidR="006665DD" w:rsidRDefault="006665DD" w:rsidP="004F62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6665DD" w:rsidRDefault="006665DD" w:rsidP="004F62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GCA GGAGAAGACAGCCAACT</w:t>
            </w:r>
          </w:p>
          <w:p w:rsidR="006665DD" w:rsidRDefault="006665DD" w:rsidP="004F62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 TGCAAACCTCAGCTGGTCAT</w:t>
            </w:r>
          </w:p>
          <w:p w:rsidR="006665DD" w:rsidRDefault="006665DD" w:rsidP="004F62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:rsidR="006665DD" w:rsidRDefault="006665DD" w:rsidP="004F6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6665DD" w:rsidRDefault="006665DD" w:rsidP="004F6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M_020549.4</w:t>
            </w:r>
          </w:p>
        </w:tc>
      </w:tr>
      <w:tr w:rsidR="006665DD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665DD" w:rsidRDefault="006665DD" w:rsidP="004F62D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  <w:p w:rsidR="006665DD" w:rsidRPr="00C13B21" w:rsidRDefault="006665DD" w:rsidP="004F62D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C13B21">
              <w:rPr>
                <w:rFonts w:asciiTheme="majorBidi" w:hAnsiTheme="majorBidi" w:cstheme="majorBidi"/>
                <w:b w:val="0"/>
                <w:bCs w:val="0"/>
              </w:rPr>
              <w:t>SMI-32</w:t>
            </w:r>
          </w:p>
        </w:tc>
        <w:tc>
          <w:tcPr>
            <w:tcW w:w="5245" w:type="dxa"/>
          </w:tcPr>
          <w:p w:rsidR="006665DD" w:rsidRDefault="006665DD" w:rsidP="004F62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665DD" w:rsidRDefault="006665DD" w:rsidP="004F62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 CAGAGCTGGAGGCACTGAAA</w:t>
            </w:r>
          </w:p>
          <w:p w:rsidR="006665DD" w:rsidRDefault="006665DD" w:rsidP="004F62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 CTGCTGAATGGCTTCCTGGT</w:t>
            </w:r>
          </w:p>
          <w:p w:rsidR="006665DD" w:rsidRDefault="006665DD" w:rsidP="004F62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:rsidR="006665DD" w:rsidRDefault="006665DD" w:rsidP="004F6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665DD" w:rsidRDefault="006665DD" w:rsidP="004F6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M_021076.3</w:t>
            </w:r>
          </w:p>
        </w:tc>
      </w:tr>
      <w:tr w:rsidR="006665DD" w:rsidTr="004F6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665DD" w:rsidRDefault="006665DD" w:rsidP="004F62D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  <w:p w:rsidR="006665DD" w:rsidRPr="00C13B21" w:rsidRDefault="006665DD" w:rsidP="004F62D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C13B21">
              <w:rPr>
                <w:rFonts w:asciiTheme="majorBidi" w:hAnsiTheme="majorBidi" w:cstheme="majorBidi"/>
                <w:b w:val="0"/>
                <w:bCs w:val="0"/>
              </w:rPr>
              <w:t>GAPDH</w:t>
            </w:r>
          </w:p>
        </w:tc>
        <w:tc>
          <w:tcPr>
            <w:tcW w:w="5245" w:type="dxa"/>
          </w:tcPr>
          <w:p w:rsidR="006665DD" w:rsidRDefault="006665DD" w:rsidP="004F62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6665DD" w:rsidRDefault="006665DD" w:rsidP="004F62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CTCATTTCCTGGTATGACAAC</w:t>
            </w:r>
          </w:p>
          <w:p w:rsidR="006665DD" w:rsidRDefault="006665DD" w:rsidP="004F62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 CTTCCTCTTGTGCTCTTGCT</w:t>
            </w:r>
          </w:p>
          <w:p w:rsidR="006665DD" w:rsidRDefault="006665DD" w:rsidP="004F62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:rsidR="006665DD" w:rsidRDefault="006665DD" w:rsidP="004F6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6665DD" w:rsidRDefault="006665DD" w:rsidP="004F6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M_002046.5</w:t>
            </w:r>
          </w:p>
        </w:tc>
      </w:tr>
    </w:tbl>
    <w:p w:rsidR="006665DD" w:rsidRDefault="006665DD" w:rsidP="006665DD"/>
    <w:p w:rsidR="00D92DB7" w:rsidRDefault="00D92DB7" w:rsidP="00D92DB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92DB7" w:rsidRDefault="00D92DB7" w:rsidP="00D92DB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92DB7" w:rsidRDefault="00D92DB7" w:rsidP="00D92DB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92DB7" w:rsidRDefault="00D92DB7" w:rsidP="00D92DB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92DB7" w:rsidRDefault="00D92DB7" w:rsidP="00D92DB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92DB7" w:rsidRDefault="00D92DB7" w:rsidP="00D92DB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92DB7" w:rsidRDefault="00D92DB7" w:rsidP="00D92DB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92DB7" w:rsidRDefault="00D92DB7" w:rsidP="00D92DB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92DB7" w:rsidRDefault="00D92DB7" w:rsidP="00D92DB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92DB7" w:rsidRDefault="00D92DB7" w:rsidP="00D92DB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92DB7" w:rsidRDefault="00D92DB7" w:rsidP="00D92DB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92DB7" w:rsidRDefault="00D92DB7" w:rsidP="00D92DB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92DB7" w:rsidRPr="00D92DB7" w:rsidRDefault="00D92DB7" w:rsidP="00D92DB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data 1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8E73E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9491C">
        <w:t xml:space="preserve"> </w:t>
      </w:r>
      <w:r w:rsidRPr="00DA2352">
        <w:rPr>
          <w:rFonts w:ascii="Times New Roman" w:hAnsi="Times New Roman" w:cs="Times New Roman"/>
          <w:sz w:val="18"/>
          <w:szCs w:val="18"/>
        </w:rPr>
        <w:t>List of sequences of primers used for data validation.</w:t>
      </w:r>
    </w:p>
    <w:tbl>
      <w:tblPr>
        <w:tblStyle w:val="ListTable1Light"/>
        <w:tblpPr w:leftFromText="180" w:rightFromText="180" w:horzAnchor="margin" w:tblpX="-426" w:tblpY="555"/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851"/>
        <w:gridCol w:w="283"/>
        <w:gridCol w:w="7509"/>
      </w:tblGrid>
      <w:tr w:rsidR="00D92DB7" w:rsidRPr="00DA2352" w:rsidTr="004F6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softHyphen/>
            </w:r>
            <w:r w:rsidRPr="00DA2352">
              <w:rPr>
                <w:rFonts w:ascii="Times New Roman" w:hAnsi="Times New Roman" w:cs="Times New Roman"/>
              </w:rPr>
              <w:softHyphen/>
            </w:r>
            <w:r w:rsidRPr="00DA2352">
              <w:rPr>
                <w:rFonts w:ascii="Times New Roman" w:hAnsi="Times New Roman" w:cs="Times New Roman"/>
              </w:rPr>
              <w:softHyphen/>
              <w:t>miRN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Primer Type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Primer Sequences</w:t>
            </w:r>
          </w:p>
        </w:tc>
      </w:tr>
      <w:tr w:rsidR="00D92DB7" w:rsidRPr="00DA2352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hsa-let-7i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CTCAACTGGTGTCGTGGAGTCCGGCAATTCAGTTGAGAACAGCAC</w:t>
            </w:r>
          </w:p>
        </w:tc>
      </w:tr>
      <w:tr w:rsidR="00D92DB7" w:rsidRPr="00DA2352" w:rsidTr="004F6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hsa-mir-146a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CTCAACTGGTGTCGTGGAGTCCGGCAATTCAGTTGAGAACCCATG</w:t>
            </w:r>
          </w:p>
        </w:tc>
      </w:tr>
      <w:tr w:rsidR="00D92DB7" w:rsidRPr="00DA2352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hsa-mir-328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CTCAACTGGTGTCGTGGAGTCCGGCAATTCAGTTGAGACGGAAGG</w:t>
            </w:r>
          </w:p>
        </w:tc>
      </w:tr>
      <w:tr w:rsidR="00D92DB7" w:rsidRPr="00DA2352" w:rsidTr="004F6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hsa-mir-335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CTCAACTGGTGTCGTGGAGTCCGGCAATTCAGTTGAGGGTCAGGA</w:t>
            </w:r>
          </w:p>
        </w:tc>
      </w:tr>
      <w:tr w:rsidR="00D92DB7" w:rsidRPr="00DA2352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hsa-mir-432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CTCAACTGGTGTCGTGGAGTCCGGCAATTCAGTTGAGCCACCCAA</w:t>
            </w:r>
          </w:p>
        </w:tc>
      </w:tr>
      <w:tr w:rsidR="00D92DB7" w:rsidRPr="00DA2352" w:rsidTr="004F6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hsa-mir-663a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CTCAACTGGTGTCGTGGAGTCCGGCAATTCAGTTGAGGCGGTCCC</w:t>
            </w:r>
          </w:p>
        </w:tc>
      </w:tr>
      <w:tr w:rsidR="00D92DB7" w:rsidRPr="00DA2352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novel_mir_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CTCAACTGGTGTCGTGGAGTCCGGCAATTCAGTTGAGTCCTCCCT</w:t>
            </w:r>
          </w:p>
        </w:tc>
      </w:tr>
      <w:tr w:rsidR="00D92DB7" w:rsidRPr="00DA2352" w:rsidTr="004F6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novel_ mir_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CTCAACTGGTGTCGTGGAGTCCGGCAATTCAGTTGAGAAAATGGA</w:t>
            </w:r>
          </w:p>
        </w:tc>
      </w:tr>
      <w:tr w:rsidR="00D92DB7" w:rsidRPr="00DA2352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novel_mir_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CTCAACTGGTGTCGTGGAGTCCGGCAATTCAGTTGAGTCTGCTTG</w:t>
            </w:r>
          </w:p>
        </w:tc>
      </w:tr>
      <w:tr w:rsidR="00D92DB7" w:rsidRPr="00DA2352" w:rsidTr="004F6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novel_mi_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CTCAACTGGTGTCGTGGAGTCCGGCAATTCAGTTGAGCAAAATCT</w:t>
            </w:r>
          </w:p>
        </w:tc>
      </w:tr>
      <w:tr w:rsidR="00D92DB7" w:rsidRPr="00DA2352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novel_miR_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CTCAACTGGTGTCGTGGAGTCCGGCAATTCAGTTGAGGCCAGTTT</w:t>
            </w:r>
          </w:p>
        </w:tc>
      </w:tr>
      <w:tr w:rsidR="00D92DB7" w:rsidRPr="00DA2352" w:rsidTr="004F6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novel_mir_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CTCAACTGGTGTCGTGGAGTCCGGCAATTCAGTTGAGAGCCGCCG</w:t>
            </w:r>
          </w:p>
        </w:tc>
      </w:tr>
      <w:tr w:rsidR="00D92DB7" w:rsidRPr="00DA2352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hsa-let-7i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ACACTCCAGCTGGGTGAGGTAGTA</w:t>
            </w:r>
          </w:p>
        </w:tc>
      </w:tr>
      <w:tr w:rsidR="00D92DB7" w:rsidRPr="00DA2352" w:rsidTr="004F6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hsa-mir-146a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ACACTCCAGCTGGGTGAGAACTGA</w:t>
            </w:r>
          </w:p>
        </w:tc>
      </w:tr>
      <w:tr w:rsidR="00D92DB7" w:rsidRPr="00DA2352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hsa-mir-328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ACACTCCAGCTGGGCTGGCCCTCT</w:t>
            </w:r>
          </w:p>
        </w:tc>
      </w:tr>
      <w:tr w:rsidR="00D92DB7" w:rsidRPr="00DA2352" w:rsidTr="004F6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hsa-mir-335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ACACTCCAGCTGGGTTTTTCATTA</w:t>
            </w:r>
          </w:p>
        </w:tc>
      </w:tr>
      <w:tr w:rsidR="00D92DB7" w:rsidRPr="00DA2352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hsa-mir-432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ACACTCCAGCTGGGTCTTGGAGTA</w:t>
            </w:r>
          </w:p>
        </w:tc>
      </w:tr>
      <w:tr w:rsidR="00D92DB7" w:rsidRPr="00DA2352" w:rsidTr="004F6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hsa-mir-663a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ACACTCCAGCTGGGCGGGGCGCCG</w:t>
            </w:r>
          </w:p>
        </w:tc>
      </w:tr>
      <w:tr w:rsidR="00D92DB7" w:rsidRPr="00DA2352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lastRenderedPageBreak/>
              <w:t>novel_mir_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ACACTCCAGCTGGGAGAGCTTATG</w:t>
            </w:r>
          </w:p>
        </w:tc>
      </w:tr>
      <w:tr w:rsidR="00D92DB7" w:rsidRPr="00DA2352" w:rsidTr="004F6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novel_mir_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ACACTCCAGCTGGGGCTTGTTGTG</w:t>
            </w:r>
          </w:p>
        </w:tc>
      </w:tr>
      <w:tr w:rsidR="00D92DB7" w:rsidRPr="00DA2352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novel_mir_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ACACTCCAGCTGGGAAAATGAAGG</w:t>
            </w:r>
          </w:p>
        </w:tc>
      </w:tr>
      <w:tr w:rsidR="00D92DB7" w:rsidRPr="00DA2352" w:rsidTr="004F6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novel_mir_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ACACTCCAGCTGGGTTTGCTTGTG</w:t>
            </w:r>
          </w:p>
        </w:tc>
      </w:tr>
      <w:tr w:rsidR="00D92DB7" w:rsidRPr="00DA2352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novel_mir_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ACACTCCAGCTGGGTCTACAACTG</w:t>
            </w:r>
          </w:p>
        </w:tc>
      </w:tr>
      <w:tr w:rsidR="00D92DB7" w:rsidRPr="00DA2352" w:rsidTr="004F6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novel_mir_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ACACTCCAGCTGGGCTTCTCGAGG</w:t>
            </w:r>
          </w:p>
        </w:tc>
      </w:tr>
      <w:tr w:rsidR="00D92DB7" w:rsidRPr="00DA2352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2352">
              <w:rPr>
                <w:rFonts w:ascii="Times New Roman" w:hAnsi="Times New Roman" w:cs="Times New Roman"/>
                <w:b w:val="0"/>
                <w:bCs w:val="0"/>
              </w:rPr>
              <w:t>mi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AACTGGTGTCGTGGAG</w:t>
            </w:r>
          </w:p>
        </w:tc>
      </w:tr>
      <w:tr w:rsidR="00D92DB7" w:rsidRPr="00DA2352" w:rsidTr="004F6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GAPD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CTCATTTCCTGGTATGACAAC</w:t>
            </w:r>
          </w:p>
        </w:tc>
      </w:tr>
      <w:tr w:rsidR="00D92DB7" w:rsidRPr="00DA2352" w:rsidTr="004F6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A2352">
              <w:rPr>
                <w:rFonts w:ascii="Times New Roman" w:hAnsi="Times New Roman" w:cs="Times New Roman"/>
                <w:b w:val="0"/>
                <w:bCs w:val="0"/>
              </w:rPr>
              <w:t>GAPD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2DB7" w:rsidRPr="00DA2352" w:rsidRDefault="00D92DB7" w:rsidP="004F62D2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352">
              <w:rPr>
                <w:rFonts w:ascii="Times New Roman" w:hAnsi="Times New Roman" w:cs="Times New Roman"/>
              </w:rPr>
              <w:t>CTTCCTCTTGTGCTCTTGCT</w:t>
            </w:r>
          </w:p>
        </w:tc>
      </w:tr>
    </w:tbl>
    <w:p w:rsidR="00D92DB7" w:rsidRPr="00DA2352" w:rsidRDefault="00D92DB7" w:rsidP="00D92DB7">
      <w:pPr>
        <w:spacing w:before="120" w:after="120" w:line="360" w:lineRule="auto"/>
        <w:rPr>
          <w:rFonts w:ascii="Times New Roman" w:hAnsi="Times New Roman" w:cs="Times New Roman"/>
          <w:sz w:val="20"/>
          <w:szCs w:val="20"/>
        </w:rPr>
      </w:pPr>
    </w:p>
    <w:p w:rsidR="00D92DB7" w:rsidRDefault="00D92DB7" w:rsidP="00D92DB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6665DD" w:rsidRDefault="006665DD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9491C" w:rsidRDefault="0009491C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9491C" w:rsidRDefault="0009491C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9491C" w:rsidRDefault="0009491C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9491C" w:rsidRDefault="0009491C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9491C" w:rsidRDefault="0009491C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9491C" w:rsidRDefault="0009491C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9491C" w:rsidRDefault="0009491C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92DB7" w:rsidRDefault="00D92DB7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92DB7" w:rsidRDefault="00D92DB7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92DB7" w:rsidRDefault="00D92DB7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:rsidR="0009491C" w:rsidRDefault="0009491C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9491C" w:rsidRDefault="0009491C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9491C" w:rsidRDefault="0009491C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9491C" w:rsidRDefault="0009491C" w:rsidP="006665D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4D795E" w:rsidRPr="008E73E6" w:rsidRDefault="004D795E" w:rsidP="006665D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data </w:t>
      </w:r>
      <w:r w:rsidR="006665D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E73E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E73E6">
        <w:rPr>
          <w:rFonts w:ascii="Times New Roman" w:hAnsi="Times New Roman" w:cs="Times New Roman"/>
          <w:sz w:val="20"/>
          <w:szCs w:val="20"/>
        </w:rPr>
        <w:t xml:space="preserve"> Statistical analysis of high-throughput sequencing reads for the three libraries.</w:t>
      </w:r>
    </w:p>
    <w:p w:rsidR="004D795E" w:rsidRDefault="004D795E" w:rsidP="004D795E"/>
    <w:tbl>
      <w:tblPr>
        <w:tblStyle w:val="ListTable4"/>
        <w:tblW w:w="10735" w:type="dxa"/>
        <w:tblInd w:w="-897" w:type="dxa"/>
        <w:tblLook w:val="04A0" w:firstRow="1" w:lastRow="0" w:firstColumn="1" w:lastColumn="0" w:noHBand="0" w:noVBand="1"/>
      </w:tblPr>
      <w:tblGrid>
        <w:gridCol w:w="3091"/>
        <w:gridCol w:w="1392"/>
        <w:gridCol w:w="1156"/>
        <w:gridCol w:w="1392"/>
        <w:gridCol w:w="1156"/>
        <w:gridCol w:w="1392"/>
        <w:gridCol w:w="1156"/>
      </w:tblGrid>
      <w:tr w:rsidR="004D795E" w:rsidRPr="000A01F5" w:rsidTr="004E64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bottom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8" w:type="dxa"/>
            <w:gridSpan w:val="2"/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2548" w:type="dxa"/>
            <w:gridSpan w:val="2"/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Test2</w:t>
            </w:r>
          </w:p>
        </w:tc>
      </w:tr>
      <w:tr w:rsidR="004D795E" w:rsidRPr="000A01F5" w:rsidTr="004E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ype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0A0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nt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cent (%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0A0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nt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cent (%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0A0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nt</w:t>
            </w:r>
          </w:p>
        </w:tc>
        <w:tc>
          <w:tcPr>
            <w:tcW w:w="1156" w:type="dxa"/>
            <w:tcBorders>
              <w:left w:val="single" w:sz="4" w:space="0" w:color="auto"/>
            </w:tcBorders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cent (%)</w:t>
            </w:r>
          </w:p>
        </w:tc>
      </w:tr>
      <w:tr w:rsidR="004D795E" w:rsidRPr="000A01F5" w:rsidTr="004E64A2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total_reads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140060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223594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2366199</w:t>
            </w:r>
          </w:p>
        </w:tc>
        <w:tc>
          <w:tcPr>
            <w:tcW w:w="1156" w:type="dxa"/>
            <w:tcBorders>
              <w:lef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95E" w:rsidRPr="000A01F5" w:rsidTr="004E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high_quality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113862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201956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1910647</w:t>
            </w:r>
          </w:p>
        </w:tc>
        <w:tc>
          <w:tcPr>
            <w:tcW w:w="1156" w:type="dxa"/>
            <w:tcBorders>
              <w:lef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D795E" w:rsidRPr="000A01F5" w:rsidTr="004E64A2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3'adapter_null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276454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44971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238208</w:t>
            </w:r>
          </w:p>
        </w:tc>
        <w:tc>
          <w:tcPr>
            <w:tcW w:w="1156" w:type="dxa"/>
            <w:tcBorders>
              <w:lef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4D795E" w:rsidRPr="000A01F5" w:rsidTr="004E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insert_null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3611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521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2799</w:t>
            </w:r>
          </w:p>
        </w:tc>
        <w:tc>
          <w:tcPr>
            <w:tcW w:w="1156" w:type="dxa"/>
            <w:tcBorders>
              <w:lef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D795E" w:rsidRPr="000A01F5" w:rsidTr="004E64A2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5'adapter_contaminants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523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535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5205</w:t>
            </w:r>
          </w:p>
        </w:tc>
        <w:tc>
          <w:tcPr>
            <w:tcW w:w="1156" w:type="dxa"/>
            <w:tcBorders>
              <w:lef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D795E" w:rsidRPr="000A01F5" w:rsidTr="004E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smaller_than_18nt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8303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26438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265619</w:t>
            </w:r>
          </w:p>
        </w:tc>
        <w:tc>
          <w:tcPr>
            <w:tcW w:w="1156" w:type="dxa"/>
            <w:tcBorders>
              <w:lef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4D795E" w:rsidRPr="000A01F5" w:rsidTr="004E64A2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poly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231</w:t>
            </w:r>
          </w:p>
        </w:tc>
        <w:tc>
          <w:tcPr>
            <w:tcW w:w="1156" w:type="dxa"/>
            <w:tcBorders>
              <w:lef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D795E" w:rsidRPr="000A01F5" w:rsidTr="004E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clean_reads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0737655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96.4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1588775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96.42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11387585</w:t>
            </w:r>
          </w:p>
        </w:tc>
        <w:tc>
          <w:tcPr>
            <w:tcW w:w="1156" w:type="dxa"/>
            <w:tcBorders>
              <w:left w:val="single" w:sz="4" w:space="0" w:color="auto"/>
            </w:tcBorders>
            <w:noWrap/>
            <w:hideMark/>
          </w:tcPr>
          <w:p w:rsidR="004D795E" w:rsidRPr="000A01F5" w:rsidRDefault="004D795E" w:rsidP="004E64A2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01F5">
              <w:rPr>
                <w:rFonts w:ascii="Times New Roman" w:hAnsi="Times New Roman" w:cs="Times New Roman"/>
                <w:sz w:val="24"/>
                <w:szCs w:val="24"/>
              </w:rPr>
              <w:t>95.61</w:t>
            </w:r>
          </w:p>
        </w:tc>
      </w:tr>
    </w:tbl>
    <w:p w:rsidR="004D795E" w:rsidRDefault="004D795E" w:rsidP="004D795E">
      <w:pPr>
        <w:jc w:val="center"/>
      </w:pPr>
    </w:p>
    <w:p w:rsidR="004D795E" w:rsidRDefault="004D795E" w:rsidP="004D795E">
      <w:pPr>
        <w:jc w:val="center"/>
      </w:pPr>
    </w:p>
    <w:p w:rsidR="00C33630" w:rsidRDefault="00C33630"/>
    <w:p w:rsidR="004D795E" w:rsidRDefault="004D795E"/>
    <w:p w:rsidR="004D795E" w:rsidRDefault="004D795E"/>
    <w:p w:rsidR="004D795E" w:rsidRDefault="004D795E"/>
    <w:p w:rsidR="004D795E" w:rsidRDefault="004D795E"/>
    <w:p w:rsidR="004D795E" w:rsidRDefault="004D795E"/>
    <w:p w:rsidR="004D795E" w:rsidRDefault="004D795E"/>
    <w:p w:rsidR="004D795E" w:rsidRDefault="004D795E"/>
    <w:p w:rsidR="004D795E" w:rsidRDefault="004D795E"/>
    <w:p w:rsidR="004D795E" w:rsidRPr="008E73E6" w:rsidRDefault="004D795E" w:rsidP="006665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data </w:t>
      </w:r>
      <w:r w:rsidR="006665D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E73E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E73E6">
        <w:rPr>
          <w:rFonts w:ascii="Times New Roman" w:hAnsi="Times New Roman" w:cs="Times New Roman"/>
          <w:sz w:val="20"/>
          <w:szCs w:val="20"/>
        </w:rPr>
        <w:t xml:space="preserve"> Distribution of small RNAs among different categories.</w:t>
      </w:r>
    </w:p>
    <w:tbl>
      <w:tblPr>
        <w:tblStyle w:val="TableGrid"/>
        <w:tblW w:w="8775" w:type="dxa"/>
        <w:tblInd w:w="65" w:type="dxa"/>
        <w:tblLook w:val="04A0" w:firstRow="1" w:lastRow="0" w:firstColumn="1" w:lastColumn="0" w:noHBand="0" w:noVBand="1"/>
      </w:tblPr>
      <w:tblGrid>
        <w:gridCol w:w="1659"/>
        <w:gridCol w:w="1189"/>
        <w:gridCol w:w="1183"/>
        <w:gridCol w:w="1189"/>
        <w:gridCol w:w="1183"/>
        <w:gridCol w:w="1189"/>
        <w:gridCol w:w="1183"/>
      </w:tblGrid>
      <w:tr w:rsidR="004D795E" w:rsidTr="004E64A2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795E" w:rsidRDefault="004D795E" w:rsidP="004E64A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D795E" w:rsidRPr="00AD62C8" w:rsidRDefault="004D795E" w:rsidP="004E64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372" w:type="dxa"/>
            <w:gridSpan w:val="2"/>
          </w:tcPr>
          <w:p w:rsidR="004D795E" w:rsidRPr="00AD62C8" w:rsidRDefault="004D795E" w:rsidP="004E64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st 1</w:t>
            </w:r>
          </w:p>
        </w:tc>
        <w:tc>
          <w:tcPr>
            <w:tcW w:w="2372" w:type="dxa"/>
            <w:gridSpan w:val="2"/>
          </w:tcPr>
          <w:p w:rsidR="004D795E" w:rsidRPr="00AD62C8" w:rsidRDefault="004D795E" w:rsidP="004E64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st2</w:t>
            </w:r>
          </w:p>
        </w:tc>
      </w:tr>
      <w:tr w:rsidR="004D795E" w:rsidTr="004E64A2">
        <w:tc>
          <w:tcPr>
            <w:tcW w:w="1659" w:type="dxa"/>
            <w:tcBorders>
              <w:top w:val="single" w:sz="4" w:space="0" w:color="auto"/>
            </w:tcBorders>
          </w:tcPr>
          <w:p w:rsidR="004D795E" w:rsidRDefault="004D795E" w:rsidP="004E6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4D795E" w:rsidRDefault="004D795E" w:rsidP="004E6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2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nique </w:t>
            </w:r>
            <w:proofErr w:type="spellStart"/>
            <w:r w:rsidRPr="00AD62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RNAs</w:t>
            </w:r>
            <w:proofErr w:type="spellEnd"/>
          </w:p>
        </w:tc>
        <w:tc>
          <w:tcPr>
            <w:tcW w:w="1183" w:type="dxa"/>
            <w:vAlign w:val="center"/>
          </w:tcPr>
          <w:p w:rsidR="004D795E" w:rsidRPr="00AD62C8" w:rsidRDefault="004D795E" w:rsidP="004E64A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62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AD62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RNAs</w:t>
            </w:r>
            <w:proofErr w:type="spellEnd"/>
          </w:p>
        </w:tc>
        <w:tc>
          <w:tcPr>
            <w:tcW w:w="1189" w:type="dxa"/>
          </w:tcPr>
          <w:p w:rsidR="004D795E" w:rsidRDefault="004D795E" w:rsidP="004E6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2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nique </w:t>
            </w:r>
            <w:proofErr w:type="spellStart"/>
            <w:r w:rsidRPr="00AD62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RNAs</w:t>
            </w:r>
            <w:proofErr w:type="spellEnd"/>
          </w:p>
        </w:tc>
        <w:tc>
          <w:tcPr>
            <w:tcW w:w="1183" w:type="dxa"/>
            <w:vAlign w:val="center"/>
          </w:tcPr>
          <w:p w:rsidR="004D795E" w:rsidRPr="00AD62C8" w:rsidRDefault="004D795E" w:rsidP="004E64A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62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AD62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RNAs</w:t>
            </w:r>
            <w:proofErr w:type="spellEnd"/>
          </w:p>
        </w:tc>
        <w:tc>
          <w:tcPr>
            <w:tcW w:w="1189" w:type="dxa"/>
          </w:tcPr>
          <w:p w:rsidR="004D795E" w:rsidRDefault="004D795E" w:rsidP="004E6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2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nique </w:t>
            </w:r>
            <w:proofErr w:type="spellStart"/>
            <w:r w:rsidRPr="00AD62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RNAs</w:t>
            </w:r>
            <w:proofErr w:type="spellEnd"/>
          </w:p>
        </w:tc>
        <w:tc>
          <w:tcPr>
            <w:tcW w:w="1183" w:type="dxa"/>
            <w:vAlign w:val="center"/>
          </w:tcPr>
          <w:p w:rsidR="004D795E" w:rsidRPr="00AD62C8" w:rsidRDefault="004D795E" w:rsidP="004E64A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62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AD62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RNAs</w:t>
            </w:r>
            <w:proofErr w:type="spellEnd"/>
          </w:p>
        </w:tc>
      </w:tr>
      <w:tr w:rsidR="004D795E" w:rsidTr="004E64A2">
        <w:tc>
          <w:tcPr>
            <w:tcW w:w="1659" w:type="dxa"/>
          </w:tcPr>
          <w:p w:rsidR="004D795E" w:rsidRDefault="004D795E" w:rsidP="004E6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exon_antisense</w:t>
            </w:r>
            <w:proofErr w:type="spellEnd"/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1189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1183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9</w:t>
            </w:r>
          </w:p>
        </w:tc>
      </w:tr>
      <w:tr w:rsidR="004D795E" w:rsidTr="004E64A2">
        <w:tc>
          <w:tcPr>
            <w:tcW w:w="1659" w:type="dxa"/>
            <w:vAlign w:val="bottom"/>
          </w:tcPr>
          <w:p w:rsidR="004D795E" w:rsidRPr="00AD62C8" w:rsidRDefault="004D795E" w:rsidP="004E64A2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exon_sense</w:t>
            </w:r>
            <w:proofErr w:type="spellEnd"/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744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781</w:t>
            </w:r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846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869</w:t>
            </w:r>
          </w:p>
        </w:tc>
        <w:tc>
          <w:tcPr>
            <w:tcW w:w="1189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734</w:t>
            </w:r>
          </w:p>
        </w:tc>
        <w:tc>
          <w:tcPr>
            <w:tcW w:w="1183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27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823</w:t>
            </w:r>
          </w:p>
        </w:tc>
      </w:tr>
      <w:tr w:rsidR="004D795E" w:rsidTr="004E64A2">
        <w:tc>
          <w:tcPr>
            <w:tcW w:w="1659" w:type="dxa"/>
          </w:tcPr>
          <w:p w:rsidR="004D795E" w:rsidRDefault="004D795E" w:rsidP="004E6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intron_antisense</w:t>
            </w:r>
            <w:proofErr w:type="spellEnd"/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96</w:t>
            </w:r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56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00</w:t>
            </w:r>
          </w:p>
        </w:tc>
        <w:tc>
          <w:tcPr>
            <w:tcW w:w="1189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89</w:t>
            </w:r>
          </w:p>
        </w:tc>
        <w:tc>
          <w:tcPr>
            <w:tcW w:w="1183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27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196</w:t>
            </w:r>
          </w:p>
        </w:tc>
      </w:tr>
      <w:tr w:rsidR="004D795E" w:rsidTr="004E64A2">
        <w:tc>
          <w:tcPr>
            <w:tcW w:w="1659" w:type="dxa"/>
          </w:tcPr>
          <w:p w:rsidR="004D795E" w:rsidRDefault="004D795E" w:rsidP="004E6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intron_sense</w:t>
            </w:r>
            <w:proofErr w:type="spellEnd"/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03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475</w:t>
            </w:r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526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747</w:t>
            </w:r>
          </w:p>
        </w:tc>
        <w:tc>
          <w:tcPr>
            <w:tcW w:w="1189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307</w:t>
            </w:r>
          </w:p>
        </w:tc>
        <w:tc>
          <w:tcPr>
            <w:tcW w:w="1183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27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894</w:t>
            </w:r>
          </w:p>
        </w:tc>
      </w:tr>
      <w:tr w:rsidR="004D795E" w:rsidTr="004E64A2">
        <w:tc>
          <w:tcPr>
            <w:tcW w:w="1659" w:type="dxa"/>
            <w:vAlign w:val="bottom"/>
          </w:tcPr>
          <w:p w:rsidR="004D795E" w:rsidRPr="00AD62C8" w:rsidRDefault="004D795E" w:rsidP="004E64A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D62C8">
              <w:rPr>
                <w:rFonts w:asciiTheme="majorBidi" w:eastAsia="Times New Roman" w:hAnsiTheme="majorBidi" w:cstheme="majorBidi"/>
                <w:color w:val="000000"/>
              </w:rPr>
              <w:t>miRNA</w:t>
            </w:r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85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41761</w:t>
            </w:r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51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00656</w:t>
            </w:r>
          </w:p>
        </w:tc>
        <w:tc>
          <w:tcPr>
            <w:tcW w:w="1189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94</w:t>
            </w:r>
          </w:p>
        </w:tc>
        <w:tc>
          <w:tcPr>
            <w:tcW w:w="1183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5144</w:t>
            </w:r>
          </w:p>
        </w:tc>
      </w:tr>
      <w:tr w:rsidR="004D795E" w:rsidTr="004E64A2">
        <w:tc>
          <w:tcPr>
            <w:tcW w:w="1659" w:type="dxa"/>
            <w:vAlign w:val="bottom"/>
          </w:tcPr>
          <w:p w:rsidR="004D795E" w:rsidRPr="00AD62C8" w:rsidRDefault="004D795E" w:rsidP="004E64A2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62C8">
              <w:rPr>
                <w:rFonts w:asciiTheme="majorBidi" w:eastAsia="Times New Roman" w:hAnsiTheme="majorBidi" w:cstheme="majorBidi"/>
                <w:color w:val="000000"/>
              </w:rPr>
              <w:t>rRNA</w:t>
            </w:r>
            <w:proofErr w:type="spellEnd"/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1043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58612</w:t>
            </w:r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0948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66523</w:t>
            </w:r>
          </w:p>
        </w:tc>
        <w:tc>
          <w:tcPr>
            <w:tcW w:w="1189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3351</w:t>
            </w:r>
          </w:p>
        </w:tc>
        <w:tc>
          <w:tcPr>
            <w:tcW w:w="1183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15757</w:t>
            </w:r>
          </w:p>
        </w:tc>
      </w:tr>
      <w:tr w:rsidR="004D795E" w:rsidTr="004E64A2">
        <w:tc>
          <w:tcPr>
            <w:tcW w:w="1659" w:type="dxa"/>
            <w:vAlign w:val="bottom"/>
          </w:tcPr>
          <w:p w:rsidR="004D795E" w:rsidRPr="00AD62C8" w:rsidRDefault="004D795E" w:rsidP="004E64A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D62C8">
              <w:rPr>
                <w:rFonts w:asciiTheme="majorBidi" w:eastAsia="Times New Roman" w:hAnsiTheme="majorBidi" w:cstheme="majorBidi"/>
                <w:color w:val="000000"/>
              </w:rPr>
              <w:t>snRNA</w:t>
            </w:r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86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201</w:t>
            </w:r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95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612</w:t>
            </w:r>
          </w:p>
        </w:tc>
        <w:tc>
          <w:tcPr>
            <w:tcW w:w="1189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83</w:t>
            </w:r>
          </w:p>
        </w:tc>
        <w:tc>
          <w:tcPr>
            <w:tcW w:w="1183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435</w:t>
            </w:r>
          </w:p>
        </w:tc>
      </w:tr>
      <w:tr w:rsidR="004D795E" w:rsidTr="004E64A2">
        <w:tc>
          <w:tcPr>
            <w:tcW w:w="1659" w:type="dxa"/>
            <w:vAlign w:val="bottom"/>
          </w:tcPr>
          <w:p w:rsidR="004D795E" w:rsidRPr="00AD62C8" w:rsidRDefault="004D795E" w:rsidP="004E64A2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62C8">
              <w:rPr>
                <w:rFonts w:asciiTheme="majorBidi" w:eastAsia="Times New Roman" w:hAnsiTheme="majorBidi" w:cstheme="majorBidi"/>
                <w:color w:val="000000"/>
              </w:rPr>
              <w:t>snoRNA</w:t>
            </w:r>
            <w:proofErr w:type="spellEnd"/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95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560</w:t>
            </w:r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19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186</w:t>
            </w:r>
          </w:p>
        </w:tc>
        <w:tc>
          <w:tcPr>
            <w:tcW w:w="1189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22</w:t>
            </w:r>
          </w:p>
        </w:tc>
        <w:tc>
          <w:tcPr>
            <w:tcW w:w="1183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183</w:t>
            </w:r>
          </w:p>
        </w:tc>
      </w:tr>
      <w:tr w:rsidR="004D795E" w:rsidTr="004E64A2">
        <w:tc>
          <w:tcPr>
            <w:tcW w:w="1659" w:type="dxa"/>
            <w:vAlign w:val="bottom"/>
          </w:tcPr>
          <w:p w:rsidR="004D795E" w:rsidRPr="00AD62C8" w:rsidRDefault="004D795E" w:rsidP="004E64A2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62C8">
              <w:rPr>
                <w:rFonts w:asciiTheme="majorBidi" w:eastAsia="Times New Roman" w:hAnsiTheme="majorBidi" w:cstheme="majorBidi"/>
                <w:color w:val="000000"/>
              </w:rPr>
              <w:t>tRNA</w:t>
            </w:r>
            <w:proofErr w:type="spellEnd"/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433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7060</w:t>
            </w:r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154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34700</w:t>
            </w:r>
          </w:p>
        </w:tc>
        <w:tc>
          <w:tcPr>
            <w:tcW w:w="1189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630</w:t>
            </w:r>
          </w:p>
        </w:tc>
        <w:tc>
          <w:tcPr>
            <w:tcW w:w="1183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9903</w:t>
            </w:r>
          </w:p>
        </w:tc>
      </w:tr>
      <w:tr w:rsidR="004D795E" w:rsidTr="004E64A2">
        <w:tc>
          <w:tcPr>
            <w:tcW w:w="1659" w:type="dxa"/>
            <w:vAlign w:val="bottom"/>
          </w:tcPr>
          <w:p w:rsidR="004D795E" w:rsidRPr="00AD62C8" w:rsidRDefault="004D795E" w:rsidP="004E64A2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62C8">
              <w:rPr>
                <w:rFonts w:asciiTheme="majorBidi" w:eastAsia="Times New Roman" w:hAnsiTheme="majorBidi" w:cstheme="majorBidi"/>
                <w:color w:val="000000"/>
              </w:rPr>
              <w:t>unann</w:t>
            </w:r>
            <w:proofErr w:type="spellEnd"/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6298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41485</w:t>
            </w:r>
          </w:p>
        </w:tc>
        <w:tc>
          <w:tcPr>
            <w:tcW w:w="1189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4446</w:t>
            </w:r>
          </w:p>
        </w:tc>
        <w:tc>
          <w:tcPr>
            <w:tcW w:w="1183" w:type="dxa"/>
            <w:vAlign w:val="bottom"/>
          </w:tcPr>
          <w:p w:rsidR="004D795E" w:rsidRPr="00AD62C8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98357</w:t>
            </w:r>
          </w:p>
        </w:tc>
        <w:tc>
          <w:tcPr>
            <w:tcW w:w="1189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29690</w:t>
            </w:r>
          </w:p>
        </w:tc>
        <w:tc>
          <w:tcPr>
            <w:tcW w:w="1183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30252</w:t>
            </w:r>
          </w:p>
        </w:tc>
      </w:tr>
      <w:tr w:rsidR="004D795E" w:rsidTr="004E64A2">
        <w:tc>
          <w:tcPr>
            <w:tcW w:w="1659" w:type="dxa"/>
            <w:vAlign w:val="bottom"/>
          </w:tcPr>
          <w:p w:rsidR="004D795E" w:rsidRPr="00AD62C8" w:rsidRDefault="004D795E" w:rsidP="004E64A2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189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26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6503</w:t>
            </w:r>
          </w:p>
        </w:tc>
        <w:tc>
          <w:tcPr>
            <w:tcW w:w="1183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26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63378</w:t>
            </w:r>
          </w:p>
        </w:tc>
        <w:tc>
          <w:tcPr>
            <w:tcW w:w="1189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26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6792</w:t>
            </w:r>
          </w:p>
        </w:tc>
        <w:tc>
          <w:tcPr>
            <w:tcW w:w="1183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26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91421</w:t>
            </w:r>
          </w:p>
        </w:tc>
        <w:tc>
          <w:tcPr>
            <w:tcW w:w="1189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26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75753</w:t>
            </w:r>
          </w:p>
        </w:tc>
        <w:tc>
          <w:tcPr>
            <w:tcW w:w="1183" w:type="dxa"/>
            <w:vAlign w:val="bottom"/>
          </w:tcPr>
          <w:p w:rsidR="004D795E" w:rsidRDefault="004D795E" w:rsidP="004E64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26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47436</w:t>
            </w:r>
          </w:p>
        </w:tc>
      </w:tr>
    </w:tbl>
    <w:p w:rsidR="004D795E" w:rsidRDefault="004D795E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/>
    <w:p w:rsidR="00E313E6" w:rsidRDefault="00E313E6" w:rsidP="004D795E">
      <w:r w:rsidRPr="00E313E6">
        <w:rPr>
          <w:noProof/>
        </w:rPr>
        <w:lastRenderedPageBreak/>
        <w:drawing>
          <wp:inline distT="0" distB="0" distL="0" distR="0">
            <wp:extent cx="5943600" cy="3354874"/>
            <wp:effectExtent l="0" t="0" r="0" b="0"/>
            <wp:docPr id="1" name="Picture 1" descr="F:\14.1.2021\Dr faghihi\Pictur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4.1.2021\Dr faghihi\Picture4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4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13E6" w:rsidRDefault="00E313E6" w:rsidP="004D795E">
      <w:r w:rsidRPr="00E313E6">
        <w:rPr>
          <w:noProof/>
        </w:rPr>
        <w:drawing>
          <wp:inline distT="0" distB="0" distL="0" distR="0">
            <wp:extent cx="5943600" cy="3384613"/>
            <wp:effectExtent l="0" t="0" r="0" b="6350"/>
            <wp:docPr id="2" name="Picture 2" descr="F:\14.1.2021\Dr faghihi\Pictur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14.1.2021\Dr faghihi\Picture5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84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795E" w:rsidRPr="00E313E6" w:rsidRDefault="00F8714E" w:rsidP="006665DD">
      <w:pPr>
        <w:jc w:val="both"/>
        <w:rPr>
          <w:rFonts w:ascii="Times New Roman" w:hAnsi="Times New Roman" w:cs="Times New Roman"/>
        </w:rPr>
      </w:pPr>
      <w:r w:rsidRPr="00F8714E">
        <w:rPr>
          <w:rFonts w:ascii="Times New Roman" w:hAnsi="Times New Roman" w:cs="Times New Roman"/>
          <w:b/>
          <w:bCs/>
        </w:rPr>
        <w:t xml:space="preserve">Supplementary data </w:t>
      </w:r>
      <w:r w:rsidR="006665DD">
        <w:rPr>
          <w:rFonts w:ascii="Times New Roman" w:hAnsi="Times New Roman" w:cs="Times New Roman"/>
          <w:b/>
          <w:bCs/>
        </w:rPr>
        <w:t>4</w:t>
      </w:r>
      <w:r w:rsidRPr="00F8714E">
        <w:rPr>
          <w:rFonts w:ascii="Times New Roman" w:hAnsi="Times New Roman" w:cs="Times New Roman"/>
          <w:b/>
          <w:bCs/>
        </w:rPr>
        <w:t>.</w:t>
      </w:r>
      <w:r w:rsidRPr="00F8714E">
        <w:rPr>
          <w:rFonts w:ascii="Times New Roman" w:hAnsi="Times New Roman" w:cs="Times New Roman"/>
        </w:rPr>
        <w:t xml:space="preserve"> </w:t>
      </w:r>
      <w:r w:rsidR="00E313E6" w:rsidRPr="00E313E6">
        <w:rPr>
          <w:rFonts w:ascii="Times New Roman" w:hAnsi="Times New Roman" w:cs="Times New Roman"/>
        </w:rPr>
        <w:t>miRNA target genes prediction and annotation.</w:t>
      </w:r>
      <w:r w:rsidR="00E313E6" w:rsidRPr="00E313E6">
        <w:rPr>
          <w:rFonts w:ascii="Times New Roman" w:hAnsi="Times New Roman" w:cs="Times New Roman"/>
          <w:b/>
          <w:bCs/>
        </w:rPr>
        <w:t xml:space="preserve"> </w:t>
      </w:r>
      <w:r w:rsidR="00E313E6" w:rsidRPr="00E313E6">
        <w:rPr>
          <w:rFonts w:ascii="Times New Roman" w:hAnsi="Times New Roman" w:cs="Times New Roman"/>
        </w:rPr>
        <w:t>Target genes of conserved (a) and novel (b) miRNAs were categorized in 23, 17 and 14 classes as cellular component, biological process and molecular function, respectively. The most over-represented GO terms in the biological process were cellular process, single organism process and metabolic process. In the cellular component, however, the most over-expressed GO terms were in cell, cell part and organelle classes. Binding and catalytic activities were classes in which most of miRNAs were expressed in molecular fu</w:t>
      </w:r>
      <w:r w:rsidR="00E313E6">
        <w:rPr>
          <w:rFonts w:ascii="Times New Roman" w:hAnsi="Times New Roman" w:cs="Times New Roman"/>
        </w:rPr>
        <w:t>nction superclass.</w:t>
      </w:r>
    </w:p>
    <w:sectPr w:rsidR="004D795E" w:rsidRPr="00E31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D1985"/>
    <w:multiLevelType w:val="hybridMultilevel"/>
    <w:tmpl w:val="80F250CE"/>
    <w:lvl w:ilvl="0" w:tplc="714AC85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FC8D80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C8223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58CA7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85E254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EFC579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4FA16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93E71F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8A436E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E3A"/>
    <w:rsid w:val="0009491C"/>
    <w:rsid w:val="004D795E"/>
    <w:rsid w:val="006665DD"/>
    <w:rsid w:val="00C33630"/>
    <w:rsid w:val="00D92DB7"/>
    <w:rsid w:val="00E313E6"/>
    <w:rsid w:val="00F8714E"/>
    <w:rsid w:val="00FB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B1B3E"/>
  <w15:chartTrackingRefBased/>
  <w15:docId w15:val="{D9A8927E-8F3C-46A9-A50D-C898E6C91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">
    <w:name w:val="List Table 4"/>
    <w:basedOn w:val="TableNormal"/>
    <w:uiPriority w:val="49"/>
    <w:rsid w:val="004D795E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4D7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6665D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D92D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4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088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593</Words>
  <Characters>3385</Characters>
  <Application>Microsoft Office Word</Application>
  <DocSecurity>0</DocSecurity>
  <Lines>28</Lines>
  <Paragraphs>7</Paragraphs>
  <ScaleCrop>false</ScaleCrop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Computer</dc:creator>
  <cp:keywords/>
  <dc:description/>
  <cp:lastModifiedBy>LionComputer</cp:lastModifiedBy>
  <cp:revision>7</cp:revision>
  <dcterms:created xsi:type="dcterms:W3CDTF">2021-05-06T08:22:00Z</dcterms:created>
  <dcterms:modified xsi:type="dcterms:W3CDTF">2021-12-21T18:35:00Z</dcterms:modified>
</cp:coreProperties>
</file>